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DF4" w:rsidRPr="00B32DF4" w:rsidRDefault="00B32DF4" w:rsidP="00B32DF4">
      <w:pPr>
        <w:rPr>
          <w:b/>
        </w:rPr>
      </w:pPr>
      <w:r w:rsidRPr="00B32DF4">
        <w:rPr>
          <w:b/>
        </w:rPr>
        <w:t>Appendix 1: Semi-structured interview guide</w:t>
      </w:r>
    </w:p>
    <w:p w:rsidR="00B32DF4" w:rsidRPr="00B32DF4" w:rsidRDefault="00B32DF4" w:rsidP="00B32DF4">
      <w:pPr>
        <w:rPr>
          <w:b/>
        </w:rPr>
      </w:pPr>
    </w:p>
    <w:p w:rsidR="00B32DF4" w:rsidRPr="00B32DF4" w:rsidRDefault="00B32DF4" w:rsidP="00B32DF4">
      <w:pPr>
        <w:rPr>
          <w:b/>
        </w:rPr>
      </w:pPr>
      <w:r w:rsidRPr="00B32DF4">
        <w:rPr>
          <w:b/>
        </w:rPr>
        <w:t>Introduction: I would like to ask you some questions regarding the SSI training that you followed a few weeks ago. I will use your feedback to improve this training further, so please feel free to share positive and less positive experiences. What you tell me will only be reported anonymously.</w:t>
      </w:r>
      <w:r w:rsidRPr="00B32DF4">
        <w:rPr>
          <w:b/>
        </w:rPr>
        <w:br/>
      </w:r>
    </w:p>
    <w:p w:rsidR="00B32DF4" w:rsidRPr="00B32DF4" w:rsidRDefault="00B32DF4" w:rsidP="00B32DF4">
      <w:r w:rsidRPr="00B32DF4">
        <w:rPr>
          <w:b/>
          <w:i/>
        </w:rPr>
        <w:t>Opening question</w:t>
      </w:r>
    </w:p>
    <w:p w:rsidR="00B32DF4" w:rsidRPr="00B32DF4" w:rsidRDefault="00B32DF4" w:rsidP="00B32DF4">
      <w:r w:rsidRPr="00B32DF4">
        <w:t>1. What do you remember most about the training?</w:t>
      </w:r>
    </w:p>
    <w:p w:rsidR="00B32DF4" w:rsidRPr="00B32DF4" w:rsidRDefault="00B32DF4" w:rsidP="00B32DF4">
      <w:pPr>
        <w:rPr>
          <w:b/>
          <w:i/>
        </w:rPr>
      </w:pPr>
      <w:r w:rsidRPr="00B32DF4">
        <w:rPr>
          <w:b/>
          <w:i/>
        </w:rPr>
        <w:br/>
        <w:t>Main questions</w:t>
      </w:r>
    </w:p>
    <w:p w:rsidR="00B32DF4" w:rsidRPr="00B32DF4" w:rsidRDefault="00B32DF4" w:rsidP="00B32DF4">
      <w:r w:rsidRPr="00B32DF4">
        <w:t>1. We are especially interested in whether you have been able to apply what you have learned in practice.</w:t>
      </w:r>
    </w:p>
    <w:p w:rsidR="00B32DF4" w:rsidRPr="00B32DF4" w:rsidRDefault="00B32DF4" w:rsidP="00B32DF4">
      <w:r w:rsidRPr="00B32DF4">
        <w:t>2. What are your experiences trying to apply what you learned during the practice course?</w:t>
      </w:r>
    </w:p>
    <w:p w:rsidR="00B32DF4" w:rsidRPr="00B32DF4" w:rsidRDefault="00B32DF4" w:rsidP="00B32DF4">
      <w:r w:rsidRPr="00B32DF4">
        <w:t>3. What did you or your team change? Can you give some examples? Can you explain how you introduced this change?</w:t>
      </w:r>
    </w:p>
    <w:p w:rsidR="00B32DF4" w:rsidRPr="00B32DF4" w:rsidRDefault="00B32DF4" w:rsidP="00B32DF4">
      <w:r w:rsidRPr="00B32DF4">
        <w:t>4. Which characteristics or aspects of the course were helpful to make this change happen? Can you give an example and explain why this was helpful?</w:t>
      </w:r>
    </w:p>
    <w:p w:rsidR="00B32DF4" w:rsidRPr="00B32DF4" w:rsidRDefault="00B32DF4" w:rsidP="00B32DF4">
      <w:r w:rsidRPr="00B32DF4">
        <w:t xml:space="preserve">5. What could you not do in practice? Why? </w:t>
      </w:r>
    </w:p>
    <w:p w:rsidR="00B32DF4" w:rsidRPr="00B32DF4" w:rsidRDefault="00B32DF4" w:rsidP="00B32DF4">
      <w:r w:rsidRPr="00B32DF4">
        <w:t xml:space="preserve">6. What are the barriers that you meet when you try to apply what you learned? </w:t>
      </w:r>
    </w:p>
    <w:p w:rsidR="00B32DF4" w:rsidRPr="00B32DF4" w:rsidRDefault="00B32DF4" w:rsidP="00B32DF4">
      <w:r w:rsidRPr="00B32DF4">
        <w:t>7.  During the training, you worked in a group of professionals with different training backgrounds (physicians, nurses, technicians). How did this enhance you or your team to make changes?</w:t>
      </w:r>
    </w:p>
    <w:p w:rsidR="00B32DF4" w:rsidRPr="00B32DF4" w:rsidRDefault="00B32DF4" w:rsidP="00B32DF4">
      <w:r w:rsidRPr="00B32DF4">
        <w:t>8. What else would you like to add to the discussion?</w:t>
      </w:r>
    </w:p>
    <w:p w:rsidR="006C1CC5" w:rsidRDefault="006C1CC5">
      <w:bookmarkStart w:id="0" w:name="_GoBack"/>
      <w:bookmarkEnd w:id="0"/>
    </w:p>
    <w:sectPr w:rsidR="006C1CC5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44977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011D" w:rsidRDefault="00B32DF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011D" w:rsidRDefault="00B32DF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DF4"/>
    <w:rsid w:val="00634AF4"/>
    <w:rsid w:val="006C1CC5"/>
    <w:rsid w:val="00B3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AF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2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D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AF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2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IR AYUB</dc:creator>
  <cp:lastModifiedBy>NASIR AYUB</cp:lastModifiedBy>
  <cp:revision>1</cp:revision>
  <dcterms:created xsi:type="dcterms:W3CDTF">2021-03-07T11:20:00Z</dcterms:created>
  <dcterms:modified xsi:type="dcterms:W3CDTF">2021-03-07T11:21:00Z</dcterms:modified>
</cp:coreProperties>
</file>